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E32" w:rsidRPr="00334E32" w:rsidRDefault="00153F82" w:rsidP="00334E32">
      <w:pPr>
        <w:pStyle w:val="Lgende"/>
        <w:keepNext/>
        <w:rPr>
          <w:lang w:val="en-US"/>
        </w:rPr>
      </w:pPr>
      <w:r>
        <w:rPr>
          <w:lang w:val="en-US"/>
        </w:rPr>
        <w:t>Table</w:t>
      </w:r>
      <w:r w:rsidR="00621182">
        <w:rPr>
          <w:lang w:val="en-US"/>
        </w:rPr>
        <w:t xml:space="preserve"> </w:t>
      </w:r>
      <w:r w:rsidR="00753537">
        <w:rPr>
          <w:lang w:val="en-US"/>
        </w:rPr>
        <w:t>S</w:t>
      </w:r>
      <w:r w:rsidR="00621182">
        <w:rPr>
          <w:lang w:val="en-US"/>
        </w:rPr>
        <w:t>3</w:t>
      </w:r>
      <w:r w:rsidR="00334E32" w:rsidRPr="00334E32">
        <w:rPr>
          <w:lang w:val="en-US"/>
        </w:rPr>
        <w:t xml:space="preserve"> Diet perception according to the type of diet performed </w:t>
      </w:r>
      <w:r w:rsidR="001315E8">
        <w:rPr>
          <w:lang w:val="en-US"/>
        </w:rPr>
        <w:t>– Cross-tabulations</w:t>
      </w:r>
      <w:r w:rsidR="00334E32" w:rsidRPr="00334E32">
        <w:rPr>
          <w:lang w:val="en-US"/>
        </w:rPr>
        <w:t>- Women</w:t>
      </w:r>
      <w:r w:rsidR="00753537">
        <w:rPr>
          <w:lang w:val="en-US"/>
        </w:rPr>
        <w:t xml:space="preserve"> (n=18036)</w:t>
      </w:r>
      <w:bookmarkStart w:id="0" w:name="_GoBack"/>
      <w:bookmarkEnd w:id="0"/>
    </w:p>
    <w:tbl>
      <w:tblPr>
        <w:tblW w:w="1543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2769"/>
        <w:gridCol w:w="986"/>
        <w:gridCol w:w="822"/>
        <w:gridCol w:w="992"/>
        <w:gridCol w:w="851"/>
        <w:gridCol w:w="850"/>
        <w:gridCol w:w="851"/>
        <w:gridCol w:w="850"/>
        <w:gridCol w:w="709"/>
        <w:gridCol w:w="709"/>
        <w:gridCol w:w="850"/>
        <w:gridCol w:w="993"/>
      </w:tblGrid>
      <w:tr w:rsidR="00D55E64" w:rsidRPr="00621182" w:rsidTr="00621182">
        <w:trPr>
          <w:trHeight w:val="585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4" w:rsidRPr="00334E32" w:rsidRDefault="00D55E64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4" w:rsidRPr="00334E32" w:rsidRDefault="00D55E64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fr-FR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5E64" w:rsidRPr="00295A61" w:rsidRDefault="00D55E64" w:rsidP="007B6D6B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Adherence</w:t>
            </w:r>
            <w:proofErr w:type="spellEnd"/>
            <w:r>
              <w:rPr>
                <w:rFonts w:cstheme="minorHAnsi"/>
                <w:b/>
              </w:rPr>
              <w:t xml:space="preserve"> to </w:t>
            </w:r>
            <w:proofErr w:type="spellStart"/>
            <w:r>
              <w:rPr>
                <w:rFonts w:cstheme="minorHAnsi"/>
                <w:b/>
              </w:rPr>
              <w:t>dietary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recommendatio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5E64" w:rsidRPr="00295A61" w:rsidRDefault="00D55E64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 xml:space="preserve">Commercial </w:t>
            </w:r>
            <w:proofErr w:type="spellStart"/>
            <w:r w:rsidRPr="00295A61">
              <w:rPr>
                <w:rFonts w:cstheme="minorHAnsi"/>
                <w:b/>
              </w:rPr>
              <w:t>diet</w:t>
            </w:r>
            <w:proofErr w:type="spellEnd"/>
            <w:r>
              <w:rPr>
                <w:rFonts w:cstheme="minorHAnsi"/>
                <w:b/>
              </w:rPr>
              <w:t xml:space="preserve"> pl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5E64" w:rsidRPr="00295A61" w:rsidRDefault="00D55E64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>Self-</w:t>
            </w:r>
            <w:proofErr w:type="spellStart"/>
            <w:r w:rsidRPr="00295A61">
              <w:rPr>
                <w:rFonts w:cstheme="minorHAnsi"/>
                <w:b/>
              </w:rPr>
              <w:t>imposed</w:t>
            </w:r>
            <w:proofErr w:type="spellEnd"/>
            <w:r w:rsidRPr="00295A61">
              <w:rPr>
                <w:rFonts w:cstheme="minorHAnsi"/>
                <w:b/>
              </w:rPr>
              <w:t xml:space="preserve"> </w:t>
            </w:r>
            <w:proofErr w:type="spellStart"/>
            <w:r w:rsidRPr="00295A61">
              <w:rPr>
                <w:rFonts w:cstheme="minorHAnsi"/>
                <w:b/>
              </w:rPr>
              <w:t>dietary</w:t>
            </w:r>
            <w:proofErr w:type="spellEnd"/>
            <w:r w:rsidRPr="00295A61">
              <w:rPr>
                <w:rFonts w:cstheme="minorHAnsi"/>
                <w:b/>
              </w:rPr>
              <w:t xml:space="preserve"> restricti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5E64" w:rsidRPr="00295A61" w:rsidRDefault="00D55E64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 xml:space="preserve">Commercial coaching </w:t>
            </w:r>
            <w:r>
              <w:rPr>
                <w:rFonts w:cstheme="minorHAnsi"/>
                <w:b/>
              </w:rPr>
              <w:t>program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5E64" w:rsidRPr="00295A61" w:rsidRDefault="00D55E64" w:rsidP="007B6D6B">
            <w:pPr>
              <w:rPr>
                <w:rFonts w:cstheme="minorHAnsi"/>
                <w:b/>
                <w:lang w:val="en-US"/>
              </w:rPr>
            </w:pPr>
            <w:r w:rsidRPr="00295A61">
              <w:rPr>
                <w:rFonts w:cstheme="minorHAnsi"/>
                <w:b/>
                <w:lang w:val="en-US"/>
              </w:rPr>
              <w:t>Diet prescribed by a health professi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E64" w:rsidRPr="00334E32" w:rsidRDefault="00D55E64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</w:tr>
      <w:tr w:rsidR="00334E32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fr-F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fr-FR"/>
              </w:rPr>
              <w:t>a</w:t>
            </w:r>
          </w:p>
        </w:tc>
      </w:tr>
      <w:tr w:rsidR="00334E32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ype of </w:t>
            </w:r>
            <w:proofErr w:type="spellStart"/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diet</w:t>
            </w:r>
            <w:proofErr w:type="spellEnd"/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3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9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1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8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2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2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34E32" w:rsidRPr="00334E32" w:rsidTr="00621182">
        <w:trPr>
          <w:trHeight w:val="300"/>
          <w:jc w:val="center"/>
        </w:trPr>
        <w:tc>
          <w:tcPr>
            <w:tcW w:w="1543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 xml:space="preserve">Conditions of the </w:t>
            </w:r>
            <w:proofErr w:type="spellStart"/>
            <w:r w:rsidRPr="00334E3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>diet</w:t>
            </w:r>
            <w:proofErr w:type="spellEnd"/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Reason</w:t>
            </w:r>
            <w:proofErr w:type="spellEnd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r </w:t>
            </w:r>
            <w:proofErr w:type="spellStart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diet</w:t>
            </w:r>
            <w:proofErr w:type="spellEnd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ess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ixed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duration/Objective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ttaine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5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7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Diet</w:t>
            </w:r>
            <w:proofErr w:type="spellEnd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ur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&lt; 1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nth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≥ 1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nth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1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ncomit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hysical</w:t>
            </w:r>
            <w:proofErr w:type="spellEnd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7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5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34E32" w:rsidRPr="00334E32" w:rsidTr="00621182">
        <w:trPr>
          <w:trHeight w:val="300"/>
          <w:jc w:val="center"/>
        </w:trPr>
        <w:tc>
          <w:tcPr>
            <w:tcW w:w="1543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32" w:rsidRPr="00334E32" w:rsidRDefault="00334E32" w:rsidP="00334E3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 xml:space="preserve">Perception of the </w:t>
            </w:r>
            <w:proofErr w:type="spellStart"/>
            <w:r w:rsidRPr="00334E3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>diet</w:t>
            </w:r>
            <w:proofErr w:type="spellEnd"/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her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fficulty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E7424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ery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to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quite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asy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5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E7424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Moderately easy to very difficul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7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D55E64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xperi</w:t>
            </w:r>
            <w:r w:rsidR="002C507F">
              <w:rPr>
                <w:rFonts w:ascii="Calibri" w:eastAsia="Times New Roman" w:hAnsi="Calibri" w:cs="Calibri"/>
                <w:color w:val="000000"/>
                <w:lang w:eastAsia="fr-FR"/>
              </w:rPr>
              <w:t>encing</w:t>
            </w:r>
            <w:proofErr w:type="spellEnd"/>
            <w:r w:rsidR="002C507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mplication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Not all to a litt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9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derately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to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normously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3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xperienc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rustr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Not all to a litt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4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derately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to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normously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8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7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un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eting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t at all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35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0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0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5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2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2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7.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C507F" w:rsidRPr="00334E32" w:rsidTr="00621182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2610B2" w:rsidRDefault="002C507F" w:rsidP="007B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A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ittle</w:t>
            </w:r>
            <w:proofErr w:type="spellEnd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to </w:t>
            </w:r>
            <w:proofErr w:type="spellStart"/>
            <w:r w:rsidRPr="00334E3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normously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9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3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23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6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4E32">
              <w:rPr>
                <w:rFonts w:ascii="Calibri" w:eastAsia="Times New Roman" w:hAnsi="Calibri" w:cs="Calibri"/>
                <w:color w:val="000000"/>
                <w:lang w:eastAsia="fr-FR"/>
              </w:rPr>
              <w:t>4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07F" w:rsidRPr="00334E32" w:rsidRDefault="002C507F" w:rsidP="00334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DA7EF0" w:rsidRPr="00334E32" w:rsidRDefault="00334E32">
      <w:pPr>
        <w:rPr>
          <w:lang w:val="en-US"/>
        </w:rPr>
      </w:pPr>
      <w:proofErr w:type="spellStart"/>
      <w:proofErr w:type="gramStart"/>
      <w:r w:rsidRPr="00334E32">
        <w:rPr>
          <w:vertAlign w:val="superscript"/>
          <w:lang w:val="en-US"/>
        </w:rPr>
        <w:t>a</w:t>
      </w:r>
      <w:r w:rsidRPr="00334E32">
        <w:rPr>
          <w:lang w:val="en-US"/>
        </w:rPr>
        <w:t>P</w:t>
      </w:r>
      <w:proofErr w:type="spellEnd"/>
      <w:proofErr w:type="gramEnd"/>
      <w:r w:rsidRPr="00334E32">
        <w:rPr>
          <w:lang w:val="en-US"/>
        </w:rPr>
        <w:t xml:space="preserve"> value obtained with Chi-square tests</w:t>
      </w:r>
    </w:p>
    <w:sectPr w:rsidR="00DA7EF0" w:rsidRPr="00334E32" w:rsidSect="00334E32">
      <w:pgSz w:w="16838" w:h="11906" w:orient="landscape"/>
      <w:pgMar w:top="56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32"/>
    <w:rsid w:val="001315E8"/>
    <w:rsid w:val="00153F82"/>
    <w:rsid w:val="002C507F"/>
    <w:rsid w:val="00334E32"/>
    <w:rsid w:val="005969B5"/>
    <w:rsid w:val="00621182"/>
    <w:rsid w:val="00753537"/>
    <w:rsid w:val="00AF78C6"/>
    <w:rsid w:val="00B91C0B"/>
    <w:rsid w:val="00D55E64"/>
    <w:rsid w:val="00DA7EF0"/>
    <w:rsid w:val="00DD6C50"/>
    <w:rsid w:val="00FB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34E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34E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7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3</cp:revision>
  <dcterms:created xsi:type="dcterms:W3CDTF">2014-01-15T14:15:00Z</dcterms:created>
  <dcterms:modified xsi:type="dcterms:W3CDTF">2014-05-05T09:28:00Z</dcterms:modified>
</cp:coreProperties>
</file>